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4C1C0" w14:textId="25F9F3EF" w:rsidR="00670CF9" w:rsidRPr="004B1C4B" w:rsidRDefault="00670CF9" w:rsidP="00670C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C4B">
        <w:rPr>
          <w:rFonts w:ascii="Times New Roman" w:hAnsi="Times New Roman" w:cs="Times New Roman"/>
          <w:b/>
          <w:bCs/>
          <w:sz w:val="24"/>
          <w:szCs w:val="24"/>
        </w:rPr>
        <w:t>Supplementary Data S6.</w:t>
      </w:r>
      <w:r w:rsidRPr="004B1C4B">
        <w:rPr>
          <w:rFonts w:ascii="Merriweather" w:hAnsi="Merriweather"/>
          <w:color w:val="2A2A2A"/>
          <w:sz w:val="24"/>
          <w:szCs w:val="24"/>
          <w:shd w:val="clear" w:color="auto" w:fill="FFFFFF"/>
        </w:rPr>
        <w:t xml:space="preserve"> </w:t>
      </w:r>
      <w:r w:rsidRPr="004B1C4B"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4B1C4B">
        <w:rPr>
          <w:rFonts w:ascii="Times New Roman" w:hAnsi="Times New Roman" w:cs="Times New Roman"/>
          <w:sz w:val="24"/>
          <w:szCs w:val="24"/>
        </w:rPr>
        <w:t xml:space="preserve"> The number, names, and structure of smooth-coated otter groups (</w:t>
      </w:r>
      <w:proofErr w:type="spellStart"/>
      <w:r w:rsidRPr="004B1C4B">
        <w:rPr>
          <w:rFonts w:ascii="Times New Roman" w:hAnsi="Times New Roman" w:cs="Times New Roman"/>
          <w:i/>
          <w:iCs/>
          <w:sz w:val="24"/>
          <w:szCs w:val="24"/>
        </w:rPr>
        <w:t>Lutrogale</w:t>
      </w:r>
      <w:proofErr w:type="spellEnd"/>
      <w:r w:rsidRPr="004B1C4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B1C4B">
        <w:rPr>
          <w:rFonts w:ascii="Times New Roman" w:hAnsi="Times New Roman" w:cs="Times New Roman"/>
          <w:i/>
          <w:iCs/>
          <w:sz w:val="24"/>
          <w:szCs w:val="24"/>
        </w:rPr>
        <w:t>perspicillata</w:t>
      </w:r>
      <w:proofErr w:type="spellEnd"/>
      <w:r w:rsidRPr="004B1C4B">
        <w:rPr>
          <w:rFonts w:ascii="Times New Roman" w:hAnsi="Times New Roman" w:cs="Times New Roman"/>
          <w:sz w:val="24"/>
          <w:szCs w:val="24"/>
        </w:rPr>
        <w:t xml:space="preserve">) in each study zone in 2017 (Khoo and </w:t>
      </w:r>
      <w:proofErr w:type="spellStart"/>
      <w:r w:rsidRPr="004B1C4B">
        <w:rPr>
          <w:rFonts w:ascii="Times New Roman" w:hAnsi="Times New Roman" w:cs="Times New Roman"/>
          <w:sz w:val="24"/>
          <w:szCs w:val="24"/>
        </w:rPr>
        <w:t>Sivasothi</w:t>
      </w:r>
      <w:proofErr w:type="spellEnd"/>
      <w:r w:rsidRPr="004B1C4B">
        <w:rPr>
          <w:rFonts w:ascii="Times New Roman" w:hAnsi="Times New Roman" w:cs="Times New Roman"/>
          <w:sz w:val="24"/>
          <w:szCs w:val="24"/>
        </w:rPr>
        <w:t xml:space="preserve"> 2018b) and in the current study from September 2020 to March 2021. Group names are accompanied by the number of smooth-coated otters within each group. Study zones are the Central Watershed (C1), Eastern Watershed (E1 – E4), and the Western Watershed (W1, W2) (Public Utilities Board 2014).</w:t>
      </w:r>
    </w:p>
    <w:tbl>
      <w:tblPr>
        <w:tblW w:w="8633" w:type="dxa"/>
        <w:tblLook w:val="04A0" w:firstRow="1" w:lastRow="0" w:firstColumn="1" w:lastColumn="0" w:noHBand="0" w:noVBand="1"/>
      </w:tblPr>
      <w:tblGrid>
        <w:gridCol w:w="851"/>
        <w:gridCol w:w="3245"/>
        <w:gridCol w:w="4537"/>
      </w:tblGrid>
      <w:tr w:rsidR="00670CF9" w:rsidRPr="004B1C4B" w14:paraId="3503677E" w14:textId="77777777" w:rsidTr="007803EE">
        <w:trPr>
          <w:trHeight w:val="699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9D610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udy Zone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6128E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Groups in 2017 (Khoo and </w:t>
            </w:r>
            <w:proofErr w:type="spellStart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ivasothi</w:t>
            </w:r>
            <w:proofErr w:type="spellEnd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2018)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2BD43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Groups in 2021</w:t>
            </w:r>
          </w:p>
        </w:tc>
      </w:tr>
      <w:tr w:rsidR="00670CF9" w:rsidRPr="004B1C4B" w14:paraId="5CC0E8A5" w14:textId="77777777" w:rsidTr="007803EE">
        <w:trPr>
          <w:trHeight w:val="69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6106F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14CFD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 (Marina: 7, Bishan: 13)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35782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 (Marina: 7, Bishan: 17, Zouk: 14, Singapore Botanic Garden: 4, Zouk Aunt BF: 2)</w:t>
            </w:r>
          </w:p>
        </w:tc>
      </w:tr>
      <w:tr w:rsidR="00670CF9" w:rsidRPr="004B1C4B" w14:paraId="0CE199CA" w14:textId="77777777" w:rsidTr="007803EE">
        <w:trPr>
          <w:trHeight w:val="3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9FAA6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1A40B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 (Pasir Ris: 7, Tanah Merah: 9)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F3002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 (Pasir Ris Changi: 7, Bedok Reservoir: 8)</w:t>
            </w:r>
          </w:p>
        </w:tc>
      </w:tr>
      <w:tr w:rsidR="00670CF9" w:rsidRPr="004B1C4B" w14:paraId="37B8BEF2" w14:textId="77777777" w:rsidTr="007803EE">
        <w:trPr>
          <w:trHeight w:val="69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5A4C9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F9B05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 (Lower Seletar: 7, Sengkang: 5, Coney Island-Serangoon Reservoir: 10)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AED27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5 (Lower Seletar: 10, Punggol: 3, </w:t>
            </w:r>
            <w:proofErr w:type="spellStart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nchorvale</w:t>
            </w:r>
            <w:proofErr w:type="spellEnd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: 10, </w:t>
            </w:r>
            <w:proofErr w:type="spellStart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Halus</w:t>
            </w:r>
            <w:proofErr w:type="spellEnd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: 16, </w:t>
            </w:r>
            <w:proofErr w:type="spellStart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Hougang</w:t>
            </w:r>
            <w:proofErr w:type="spellEnd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: 3)</w:t>
            </w:r>
          </w:p>
        </w:tc>
      </w:tr>
      <w:tr w:rsidR="00670CF9" w:rsidRPr="004B1C4B" w14:paraId="5DF866EC" w14:textId="77777777" w:rsidTr="007803EE">
        <w:trPr>
          <w:trHeight w:val="3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21238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1D30D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A51FF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670CF9" w:rsidRPr="004B1C4B" w14:paraId="63D19B3B" w14:textId="77777777" w:rsidTr="007803EE">
        <w:trPr>
          <w:trHeight w:val="3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149EC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A292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2B1F4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 (PUB24)</w:t>
            </w:r>
          </w:p>
        </w:tc>
      </w:tr>
      <w:tr w:rsidR="00670CF9" w:rsidRPr="004B1C4B" w14:paraId="71606D14" w14:textId="77777777" w:rsidTr="007803EE">
        <w:trPr>
          <w:trHeight w:val="3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D0C1C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67AAA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 (</w:t>
            </w:r>
            <w:proofErr w:type="spellStart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ungei</w:t>
            </w:r>
            <w:proofErr w:type="spellEnd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Buloh: 4)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CCC8F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 (</w:t>
            </w:r>
            <w:proofErr w:type="spellStart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ungei</w:t>
            </w:r>
            <w:proofErr w:type="spellEnd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Buloh A: 9, </w:t>
            </w:r>
            <w:proofErr w:type="spellStart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ungei</w:t>
            </w:r>
            <w:proofErr w:type="spellEnd"/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Buloh B: 4)</w:t>
            </w:r>
          </w:p>
        </w:tc>
      </w:tr>
      <w:tr w:rsidR="00670CF9" w:rsidRPr="004B1C4B" w14:paraId="58E13226" w14:textId="77777777" w:rsidTr="007803EE">
        <w:trPr>
          <w:trHeight w:val="362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57E05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2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05311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 (Jurong Lake: 2, Ulu Pandan: 8, Sentosa: 7)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F976E" w14:textId="77777777" w:rsidR="00670CF9" w:rsidRPr="004B1C4B" w:rsidRDefault="00670CF9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B1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 (Jurong Lake: 20, Sentosa: 12)</w:t>
            </w:r>
          </w:p>
        </w:tc>
      </w:tr>
    </w:tbl>
    <w:p w14:paraId="63B72907" w14:textId="26104155" w:rsidR="000A2E1D" w:rsidRPr="004B1C4B" w:rsidRDefault="000A2E1D">
      <w:pPr>
        <w:rPr>
          <w:rFonts w:ascii="Times New Roman" w:hAnsi="Times New Roman" w:cs="Times New Roman"/>
          <w:sz w:val="24"/>
          <w:szCs w:val="24"/>
        </w:rPr>
      </w:pPr>
    </w:p>
    <w:sectPr w:rsidR="000A2E1D" w:rsidRPr="004B1C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F9"/>
    <w:rsid w:val="000A2E1D"/>
    <w:rsid w:val="004B1C4B"/>
    <w:rsid w:val="00670CF9"/>
    <w:rsid w:val="00DC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9A6FC"/>
  <w15:chartTrackingRefBased/>
  <w15:docId w15:val="{30BD808A-478D-47DD-B0A8-AB163D28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C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98@student.ubc.ca</dc:creator>
  <cp:keywords/>
  <dc:description/>
  <cp:lastModifiedBy>anusha98@student.ubc.ca</cp:lastModifiedBy>
  <cp:revision>3</cp:revision>
  <dcterms:created xsi:type="dcterms:W3CDTF">2022-09-10T11:42:00Z</dcterms:created>
  <dcterms:modified xsi:type="dcterms:W3CDTF">2022-11-19T22:46:00Z</dcterms:modified>
</cp:coreProperties>
</file>